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4: Gene Ontology Annotation for Clusters 1-12</w:t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Cl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racellular Matrix Turnov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76 extracellular reg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15 extracellular spac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pid/Steroid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0 icosanoid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29 lipid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693 prostaglandin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Oxidoreductases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4033 aldo-keto reductas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:0016614 oxidoreductase activity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16 oxidoreductas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5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velopment/Cell Different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3 organ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53 morph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3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56 anatomical structure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6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evelopment/Cell Differentiation  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56 anatomical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E-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53 morphogene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E-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02 developmental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pithelial Cell Different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544 epidermis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888 tissue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398 ectoderm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pid/Steroid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5 sterol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0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 cholesterol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E-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6 sterol biosynthet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2 steroid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66 alcohol metabolic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pigenetic Regulatio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8 chromatin modific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6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:0051276 chromosome organization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tochondr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9 mitochondr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E-0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  <w:r>
              <w:rPr>
                <w:rFonts w:cs="Arial" w:ascii="Arial" w:hAnsi="Arial"/>
                <w:b/>
                <w:sz w:val="20"/>
                <w:szCs w:val="20"/>
              </w:rPr>
              <w:t>iboso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:0042254 ribosome biogenesis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0E-0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22613 ribonucleoprotein assembl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64 rRNA process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bosomal RNA process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 nucleol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5E-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O:0005732 small nucleolar ribonucleoprotei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E-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sz w:val="20"/>
                <w:szCs w:val="20"/>
              </w:rPr>
              <w:t>eneral Metabolis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 macromolecule metabolic proce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0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7 cellular metabolic proce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0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52 metabolic proce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Cycle/Mito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402 cell cycle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79 M pha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E-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5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049 cell cyc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5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E-5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tosis/Chromosome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 chromosom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E-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2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75 chromosome, pericentric reg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E-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E-1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</w:t>
            </w:r>
            <w:r>
              <w:rPr>
                <w:rFonts w:cs="Arial" w:ascii="Arial" w:hAnsi="Arial"/>
                <w:b/>
                <w:sz w:val="20"/>
                <w:szCs w:val="20"/>
              </w:rPr>
              <w:t>tosis/Spindle Apparat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0 microtubule cytoskelet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E-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19 spind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1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15 microtubule organizing cent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E-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cleotide &amp; DNA synthe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 ATP bin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9 adenyl ribonucleotide bin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1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54 adenyl nucleotide bin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1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5 purine ribonucleotide bin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Different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13 organ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02 developmental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731 system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velopment &amp; Apoptosi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65007 biological reg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19E-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2E-0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3066 negative regulation of apoptos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3069 negative regulation of cell death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68 cell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tracellular Matrix Turnov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1 extracellular region par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76 extracellular reg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Prolifer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83 cell prolifer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42127 regulation of cell proliferat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4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ess &amp; Immune Response/Chemokin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0 response to str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376 immune system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9605 response to external stim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11 response to wounding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5 immune respon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330 tax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35 chemotax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0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25 cytokin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09 chemokine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 Adhes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10 biological adhes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55 cell adhesio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xtracellular Matrix Turnover            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0 extracellular matrix par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78 proteinaceous extracellular matri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81 collage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12 extracellular matrix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E-0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velopment/Cell Different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856 anatomical structure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E-0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01 multicellular organismal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731 system developmen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ferons/Chemokin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615 response to vir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1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9607 response to biotic stim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E-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51707 response to other organis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7E-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une Respon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55 immune respons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E-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376 immune system proces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96 response to stim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0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4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3735"/>
        <w:gridCol w:w="900"/>
        <w:gridCol w:w="900"/>
        <w:gridCol w:w="540"/>
      </w:tblGrid>
      <w:tr>
        <w:trPr>
          <w:trHeight w:val="255" w:hRule="atLeast"/>
        </w:trPr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Ontology Te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3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Kinase Reg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10 kinase inhibitor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21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0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57 enzyme inhibitor activit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73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7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8:16:00Z</dcterms:created>
  <dc:creator>belmne</dc:creator>
  <dc:description/>
  <cp:keywords/>
  <dc:language>en-US</dc:language>
  <cp:lastModifiedBy>belmne</cp:lastModifiedBy>
  <dcterms:modified xsi:type="dcterms:W3CDTF">2010-04-13T08:19:00Z</dcterms:modified>
  <cp:revision>1</cp:revision>
  <dc:subject/>
  <dc:title>Table S4: Gene Ontology Annotation for Clusters 1-12</dc:title>
</cp:coreProperties>
</file>